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Additional fil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9. </w:t>
      </w: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</w:rPr>
        <w:t>The ORs and 95% CrIs: the conventional standard catheter vs chlorhexidine/silver sulfadiazine and antibiotic catheter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Cs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Cs/>
          <w:color w:val="000000"/>
          <w:sz w:val="20"/>
          <w:szCs w:val="20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880360" cy="88709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88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Abbreviations: </w:t>
      </w:r>
      <w:bookmarkStart w:id="0" w:name="OLE_LINK3"/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Chlo/SS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chlorhexidine/silver sulfadiazine; OVS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: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oligon vantex silver, silver; AC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antibiotic catheters:5-fluorouracil, vancomycin, benzalkonium chloride, teicoplanin, miconazole/rifampicin, minocycline and minocycline/ rifampin; CSC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>conventional standard catheter (single, double or triple-lumen, noncuffed polyurethane catheters)</w:t>
      </w:r>
      <w:bookmarkEnd w:id="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sunshine girl</cp:lastModifiedBy>
  <dcterms:modified xsi:type="dcterms:W3CDTF">2018-05-15T03:14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